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3D162" w14:textId="50D65EA3" w:rsidR="00E34AAD" w:rsidRPr="002F6E4A" w:rsidRDefault="003C3B48" w:rsidP="00262737">
      <w:pPr>
        <w:pStyle w:val="Titel"/>
        <w:spacing w:line="480" w:lineRule="auto"/>
        <w:ind w:left="0"/>
      </w:pPr>
      <w:r>
        <w:t>S</w:t>
      </w:r>
      <w:r w:rsidR="00C61508">
        <w:t>1</w:t>
      </w:r>
      <w:r>
        <w:t xml:space="preserve"> Table</w:t>
      </w:r>
      <w:r w:rsidR="002F6E4A">
        <w:t xml:space="preserve">. </w:t>
      </w:r>
      <w:r w:rsidR="00F72D58" w:rsidRPr="00C61508">
        <w:t xml:space="preserve">Demographic </w:t>
      </w:r>
      <w:r w:rsidR="0008188B" w:rsidRPr="00C61508">
        <w:t>i</w:t>
      </w:r>
      <w:r w:rsidR="00F72D58" w:rsidRPr="00C61508">
        <w:t xml:space="preserve">nformation on the </w:t>
      </w:r>
      <w:r w:rsidR="0008188B" w:rsidRPr="00C61508">
        <w:t>c</w:t>
      </w:r>
      <w:r w:rsidR="00F72D58" w:rsidRPr="00C61508">
        <w:t xml:space="preserve">ases and </w:t>
      </w:r>
      <w:r w:rsidR="0008188B" w:rsidRPr="00C61508">
        <w:t>r</w:t>
      </w:r>
      <w:r w:rsidR="00F72D58" w:rsidRPr="00C61508">
        <w:t xml:space="preserve">espondents of the </w:t>
      </w:r>
      <w:r w:rsidR="0008188B" w:rsidRPr="00C61508">
        <w:t>i</w:t>
      </w:r>
      <w:r w:rsidR="00F72D58" w:rsidRPr="00C61508">
        <w:t>nterviews</w:t>
      </w:r>
      <w:r w:rsidR="001530F2" w:rsidRPr="00C61508">
        <w:t xml:space="preserve">, </w:t>
      </w:r>
      <w:r w:rsidR="0008188B" w:rsidRPr="00C61508">
        <w:t>m</w:t>
      </w:r>
      <w:r w:rsidR="00F72D58" w:rsidRPr="00C61508">
        <w:t>ember</w:t>
      </w:r>
      <w:r w:rsidR="0008188B" w:rsidRPr="00C61508">
        <w:t xml:space="preserve"> </w:t>
      </w:r>
      <w:r w:rsidR="00080616" w:rsidRPr="00C61508">
        <w:t>check, and</w:t>
      </w:r>
      <w:r w:rsidR="001530F2" w:rsidRPr="00C61508">
        <w:t xml:space="preserve"> employee check </w:t>
      </w:r>
      <w:r w:rsidR="00F72D58" w:rsidRPr="00C61508">
        <w:t>(N</w:t>
      </w:r>
      <w:r w:rsidR="00BD0F2E">
        <w:t xml:space="preserve"> </w:t>
      </w:r>
      <w:r w:rsidR="00F72D58" w:rsidRPr="00C61508">
        <w:t>=</w:t>
      </w:r>
      <w:r w:rsidR="00BD0F2E">
        <w:t xml:space="preserve"> </w:t>
      </w:r>
      <w:r w:rsidR="00F72D58" w:rsidRPr="00C61508">
        <w:t>3</w:t>
      </w:r>
      <w:r w:rsidR="00E26FED" w:rsidRPr="00C61508">
        <w:t>7</w:t>
      </w:r>
      <w:r w:rsidR="00F72D58" w:rsidRPr="00C61508">
        <w:t xml:space="preserve"> + 6</w:t>
      </w:r>
      <w:r w:rsidR="001530F2" w:rsidRPr="00C61508">
        <w:t xml:space="preserve"> + </w:t>
      </w:r>
      <w:r w:rsidR="00855F25">
        <w:t>6</w:t>
      </w:r>
      <w:r w:rsidR="00F72D58" w:rsidRPr="00C61508">
        <w:t>)</w:t>
      </w:r>
    </w:p>
    <w:tbl>
      <w:tblPr>
        <w:tblStyle w:val="TableNormal"/>
        <w:tblW w:w="9072" w:type="dxa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1"/>
        <w:gridCol w:w="2013"/>
        <w:gridCol w:w="2828"/>
        <w:gridCol w:w="1113"/>
        <w:gridCol w:w="1025"/>
        <w:gridCol w:w="922"/>
      </w:tblGrid>
      <w:tr w:rsidR="00E34AAD" w14:paraId="46E3D16F" w14:textId="77777777" w:rsidTr="00262737">
        <w:trPr>
          <w:trHeight w:val="802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63" w14:textId="5D49AE6D" w:rsidR="00E34AAD" w:rsidRPr="00BA71C1" w:rsidRDefault="00BA71C1" w:rsidP="001405B9">
            <w:pPr>
              <w:pStyle w:val="TableParagraph"/>
              <w:spacing w:before="0" w:line="276" w:lineRule="auto"/>
              <w:rPr>
                <w:b/>
                <w:bCs/>
                <w:sz w:val="24"/>
              </w:rPr>
            </w:pPr>
            <w:r>
              <w:rPr>
                <w:sz w:val="24"/>
              </w:rPr>
              <w:t xml:space="preserve">  </w:t>
            </w:r>
            <w:r w:rsidRPr="00BA71C1">
              <w:rPr>
                <w:b/>
                <w:bCs/>
                <w:sz w:val="24"/>
              </w:rPr>
              <w:t>#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66" w14:textId="237DFF18" w:rsidR="00E34AAD" w:rsidRDefault="00F72D58" w:rsidP="00B36047">
            <w:pPr>
              <w:pStyle w:val="TableParagraph"/>
              <w:spacing w:before="1" w:line="276" w:lineRule="auto"/>
              <w:ind w:left="130"/>
              <w:rPr>
                <w:b/>
                <w:sz w:val="24"/>
              </w:rPr>
            </w:pPr>
            <w:r>
              <w:rPr>
                <w:b/>
                <w:sz w:val="24"/>
              </w:rPr>
              <w:t>Siz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 w:rsidR="00B36047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organization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67" w14:textId="77777777" w:rsidR="00E34AAD" w:rsidRDefault="00F72D58" w:rsidP="00B36047">
            <w:pPr>
              <w:pStyle w:val="TableParagraph"/>
              <w:spacing w:before="1" w:line="276" w:lineRule="auto"/>
              <w:ind w:left="130"/>
              <w:rPr>
                <w:b/>
                <w:sz w:val="24"/>
              </w:rPr>
            </w:pPr>
            <w:r>
              <w:rPr>
                <w:b/>
                <w:sz w:val="24"/>
              </w:rPr>
              <w:t>Sector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68" w14:textId="77777777" w:rsidR="00E34AAD" w:rsidRDefault="00F72D58" w:rsidP="00B36047">
            <w:pPr>
              <w:pStyle w:val="TableParagraph"/>
              <w:spacing w:before="1" w:line="276" w:lineRule="auto"/>
              <w:ind w:left="130"/>
              <w:rPr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6A" w14:textId="26838AF6" w:rsidR="00E34AAD" w:rsidRPr="00380990" w:rsidRDefault="00F72D58" w:rsidP="00B36047">
            <w:pPr>
              <w:pStyle w:val="TableParagraph"/>
              <w:spacing w:before="1" w:line="276" w:lineRule="auto"/>
              <w:ind w:left="130"/>
              <w:rPr>
                <w:b/>
                <w:bCs/>
                <w:sz w:val="24"/>
              </w:rPr>
            </w:pPr>
            <w:r w:rsidRPr="00380990">
              <w:rPr>
                <w:b/>
                <w:bCs/>
                <w:sz w:val="24"/>
              </w:rPr>
              <w:t>Tenure</w:t>
            </w:r>
          </w:p>
          <w:p w14:paraId="46E3D16B" w14:textId="77777777" w:rsidR="00E34AAD" w:rsidRPr="00380990" w:rsidRDefault="00F72D58" w:rsidP="00B36047">
            <w:pPr>
              <w:pStyle w:val="TableParagraph"/>
              <w:spacing w:before="0" w:line="276" w:lineRule="auto"/>
              <w:ind w:left="130"/>
              <w:rPr>
                <w:b/>
                <w:bCs/>
                <w:sz w:val="24"/>
              </w:rPr>
            </w:pPr>
            <w:r w:rsidRPr="00380990">
              <w:rPr>
                <w:b/>
                <w:bCs/>
                <w:sz w:val="24"/>
              </w:rPr>
              <w:t>(years)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6D" w14:textId="621239A8" w:rsidR="00E34AAD" w:rsidRPr="00380990" w:rsidRDefault="00F72D58" w:rsidP="00B36047">
            <w:pPr>
              <w:pStyle w:val="TableParagraph"/>
              <w:spacing w:before="1" w:line="276" w:lineRule="auto"/>
              <w:ind w:left="130"/>
              <w:rPr>
                <w:b/>
                <w:bCs/>
                <w:sz w:val="24"/>
              </w:rPr>
            </w:pPr>
            <w:r w:rsidRPr="00380990">
              <w:rPr>
                <w:b/>
                <w:bCs/>
                <w:sz w:val="24"/>
              </w:rPr>
              <w:t>Age</w:t>
            </w:r>
          </w:p>
          <w:p w14:paraId="46E3D16E" w14:textId="77777777" w:rsidR="00E34AAD" w:rsidRPr="00380990" w:rsidRDefault="00F72D58" w:rsidP="00B36047">
            <w:pPr>
              <w:pStyle w:val="TableParagraph"/>
              <w:spacing w:before="0" w:line="276" w:lineRule="auto"/>
              <w:ind w:left="130"/>
              <w:rPr>
                <w:b/>
                <w:bCs/>
                <w:sz w:val="24"/>
              </w:rPr>
            </w:pPr>
            <w:r w:rsidRPr="00380990">
              <w:rPr>
                <w:b/>
                <w:bCs/>
                <w:sz w:val="24"/>
              </w:rPr>
              <w:t>(years)</w:t>
            </w:r>
          </w:p>
        </w:tc>
      </w:tr>
      <w:tr w:rsidR="00E34AAD" w14:paraId="46E3D178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0" w14:textId="6C1B4830" w:rsidR="00E34AAD" w:rsidRPr="002F6E4A" w:rsidRDefault="00F72D58" w:rsidP="003B0524">
            <w:pPr>
              <w:pStyle w:val="TableParagraph"/>
              <w:spacing w:before="1" w:line="276" w:lineRule="auto"/>
              <w:ind w:left="108"/>
              <w:rPr>
                <w:b/>
                <w:sz w:val="24"/>
                <w:vertAlign w:val="superscript"/>
              </w:rPr>
            </w:pPr>
            <w:r>
              <w:rPr>
                <w:b/>
                <w:sz w:val="24"/>
              </w:rPr>
              <w:t>IN_1</w:t>
            </w:r>
            <w:r w:rsidR="002F6E4A">
              <w:rPr>
                <w:b/>
                <w:sz w:val="24"/>
                <w:vertAlign w:val="superscript"/>
              </w:rPr>
              <w:t>a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1" w14:textId="76675F27" w:rsidR="00E34AAD" w:rsidRDefault="00F72D58" w:rsidP="0094065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50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3" w14:textId="6F3CC20B" w:rsidR="00E34AAD" w:rsidRPr="003B0524" w:rsidRDefault="00F72D58" w:rsidP="003B0524">
            <w:pPr>
              <w:pStyle w:val="TableParagraph"/>
              <w:spacing w:before="0" w:line="276" w:lineRule="auto"/>
              <w:ind w:left="133"/>
              <w:rPr>
                <w:sz w:val="24"/>
              </w:rPr>
            </w:pPr>
            <w:r>
              <w:rPr>
                <w:sz w:val="24"/>
              </w:rPr>
              <w:t>Private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griculture, Food</w:t>
            </w:r>
            <w:r w:rsidR="00A66E9F">
              <w:rPr>
                <w:sz w:val="24"/>
              </w:rPr>
              <w:t>,</w:t>
            </w:r>
          </w:p>
          <w:p w14:paraId="46E3D174" w14:textId="77777777" w:rsidR="00E34AAD" w:rsidRDefault="00F72D58" w:rsidP="003B0524">
            <w:pPr>
              <w:pStyle w:val="TableParagraph"/>
              <w:spacing w:before="0" w:line="276" w:lineRule="auto"/>
              <w:ind w:left="133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atur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source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5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6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7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</w:tr>
      <w:tr w:rsidR="00E34AAD" w14:paraId="46E3D17F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9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A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9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B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ublic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Medicin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C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D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7E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 w:rsidR="00E34AAD" w14:paraId="46E3D186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0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1" w14:textId="3106E56E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</w:t>
            </w:r>
            <w:r w:rsidR="00C127F3">
              <w:rPr>
                <w:sz w:val="24"/>
              </w:rPr>
              <w:t>53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2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Financ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3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4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5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 w:rsidR="00E34AAD" w14:paraId="46E3D18F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7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8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75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A" w14:textId="5FD0FB12" w:rsidR="00E34AAD" w:rsidRPr="003B0524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Agriculture, Food</w:t>
            </w:r>
            <w:r w:rsidR="00A66E9F">
              <w:rPr>
                <w:sz w:val="24"/>
              </w:rPr>
              <w:t>,</w:t>
            </w:r>
          </w:p>
          <w:p w14:paraId="46E3D18B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and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Natural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Resource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C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D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8E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</w:tr>
      <w:tr w:rsidR="00E34AAD" w14:paraId="46E3D196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0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1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2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2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Science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3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4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5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</w:tr>
      <w:tr w:rsidR="00E34AAD" w14:paraId="46E3D19D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7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8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3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9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Manufacturin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A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B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C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</w:tr>
      <w:tr w:rsidR="00E34AAD" w14:paraId="46E3D1A5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E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9F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2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0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 Science,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Technology,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Engineering</w:t>
            </w:r>
          </w:p>
          <w:p w14:paraId="46E3D1A1" w14:textId="28AF154D" w:rsidR="00E34AAD" w:rsidRDefault="00A66E9F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and</w:t>
            </w:r>
            <w:r w:rsidR="00F72D58" w:rsidRPr="000F12BA">
              <w:rPr>
                <w:sz w:val="24"/>
              </w:rPr>
              <w:t xml:space="preserve"> </w:t>
            </w:r>
            <w:r w:rsidR="00F72D58">
              <w:rPr>
                <w:sz w:val="24"/>
              </w:rPr>
              <w:t>Mathematic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2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3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.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4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</w:tr>
      <w:tr w:rsidR="00E34AAD" w14:paraId="46E3D1AE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6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8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7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25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9" w14:textId="370DC9B3" w:rsidR="00E34AAD" w:rsidRPr="003B0524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</w:p>
          <w:p w14:paraId="46E3D1AA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B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C" w14:textId="7DEE8D7B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D" w14:textId="5B001A79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</w:tr>
      <w:tr w:rsidR="00E34AAD" w14:paraId="46E3D1B7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AF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0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87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2" w14:textId="7EC2DED8" w:rsidR="00E34AAD" w:rsidRPr="003B0524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</w:p>
          <w:p w14:paraId="46E3D1B3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4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5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6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</w:tr>
      <w:tr w:rsidR="00E34AAD" w14:paraId="46E3D1C0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8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1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9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4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B" w14:textId="413B961B" w:rsidR="00E34AAD" w:rsidRPr="003B0524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Architecture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14:paraId="46E3D1BC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Construct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D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E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BF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</w:tr>
      <w:tr w:rsidR="00E34AAD" w14:paraId="46E3D1C9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C1" w14:textId="77777777" w:rsidR="00E34AAD" w:rsidRDefault="00F72D58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1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C2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2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C4" w14:textId="239906BF" w:rsidR="00E34AAD" w:rsidRPr="003B0524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</w:p>
          <w:p w14:paraId="46E3D1C5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C6" w14:textId="77777777" w:rsidR="00E34AAD" w:rsidRDefault="00F72D58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C7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1C8" w14:textId="77777777" w:rsidR="00E34AAD" w:rsidRDefault="00F72D58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</w:tr>
      <w:tr w:rsidR="00E433D7" w14:paraId="0CC29BC1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0E361" w14:textId="1DFD8EE9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1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FC2A1" w14:textId="2360462E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4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958F1" w14:textId="77777777" w:rsidR="005D71E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Transportation,</w:t>
            </w:r>
          </w:p>
          <w:p w14:paraId="6BAA4B6A" w14:textId="338BEB29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Distribution,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Logistic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12CC" w14:textId="342AF913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A0E86" w14:textId="6FA21502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129A" w14:textId="380CD607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</w:tr>
      <w:tr w:rsidR="00E433D7" w14:paraId="0B5C29BD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502BA" w14:textId="5F7B9E63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1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6494" w14:textId="24781F9F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85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1E091" w14:textId="77777777" w:rsidR="00E433D7" w:rsidRPr="003B0524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Transportation,</w:t>
            </w:r>
          </w:p>
          <w:p w14:paraId="604D2E6C" w14:textId="0D46D264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Distribution</w:t>
            </w:r>
            <w:r w:rsidRPr="000F12BA">
              <w:rPr>
                <w:sz w:val="24"/>
              </w:rPr>
              <w:t xml:space="preserve"> </w:t>
            </w:r>
            <w:r w:rsidR="00A66E9F">
              <w:rPr>
                <w:sz w:val="24"/>
              </w:rPr>
              <w:t>and</w:t>
            </w:r>
            <w:r>
              <w:rPr>
                <w:sz w:val="24"/>
              </w:rPr>
              <w:t xml:space="preserve"> Logistic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AC8F8" w14:textId="2E65A33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C7C81" w14:textId="0C32333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1335C" w14:textId="7CE3A975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</w:tr>
      <w:tr w:rsidR="00E433D7" w14:paraId="1EFAFDA0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F7751" w14:textId="44E8DD99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1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101DD" w14:textId="348A063B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2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51209" w14:textId="71020DCF" w:rsidR="005D71E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 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Agriculture,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Food</w:t>
            </w:r>
            <w:r w:rsidR="00A66E9F">
              <w:rPr>
                <w:sz w:val="24"/>
              </w:rPr>
              <w:t>,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14:paraId="69A17843" w14:textId="3FBAA191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Natural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Resource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A1A4" w14:textId="122D5223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901B9" w14:textId="6FB4C0AF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3D479" w14:textId="0450EDB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 w:rsidR="00E433D7" w14:paraId="44664045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0865E" w14:textId="2FBC4DF0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1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FBB96" w14:textId="6606BC76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73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A40C1" w14:textId="77777777" w:rsidR="005D71E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Business</w:t>
            </w:r>
          </w:p>
          <w:p w14:paraId="096C3180" w14:textId="773D0B3C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nagement</w:t>
            </w:r>
            <w:r w:rsidRPr="000F12BA">
              <w:rPr>
                <w:sz w:val="24"/>
              </w:rPr>
              <w:t xml:space="preserve"> </w:t>
            </w:r>
            <w:r w:rsidR="00A66E9F">
              <w:rPr>
                <w:sz w:val="24"/>
              </w:rPr>
              <w:t>and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Administrat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C455" w14:textId="24F4F10A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B9A3" w14:textId="63CFC99F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16402" w14:textId="3576D36C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</w:tr>
      <w:tr w:rsidR="00E433D7" w14:paraId="760A819F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7741F" w14:textId="2A9996F9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1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D2E9" w14:textId="6141A5E6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54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DDBAE" w14:textId="2E86416C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Financ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9466" w14:textId="6F88900B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065D" w14:textId="650ADE9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BFA9E" w14:textId="6D0A5CEF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</w:tr>
      <w:tr w:rsidR="00E433D7" w14:paraId="5DA0ABE0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A9511" w14:textId="419C365C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IN_1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59B06" w14:textId="20DE32E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85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8F398" w14:textId="3EB9A4DF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 w:rsidR="004D0115">
              <w:rPr>
                <w:sz w:val="24"/>
              </w:rPr>
              <w:t xml:space="preserve"> </w:t>
            </w:r>
            <w:r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F3D2" w14:textId="7B48048C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A4D0" w14:textId="14E36600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C47C" w14:textId="72CCBA4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</w:tr>
      <w:tr w:rsidR="00E433D7" w14:paraId="2BD0710A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B7D2C" w14:textId="33134369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18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DB7D5" w14:textId="050DD25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0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23EB8" w14:textId="7E49FF41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Social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Science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CF89A" w14:textId="77D269A7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A0B08" w14:textId="5E2C3469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F8A4" w14:textId="60E38D03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 w:rsidR="00E433D7" w14:paraId="67F38847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4077" w14:textId="14A5A95F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1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0E9E" w14:textId="325F6FF6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1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80C3" w14:textId="12571107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Manufacturin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AFFA" w14:textId="3134F929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6DC52" w14:textId="58475589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EE8BD" w14:textId="43A95916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</w:tr>
      <w:tr w:rsidR="00E433D7" w14:paraId="1369B559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F980" w14:textId="52CB858C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53C1" w14:textId="64CF1C8E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5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EC0D" w14:textId="0A1DB8BF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 Science,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Technology,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Engineering </w:t>
            </w:r>
            <w:r w:rsidR="00452810">
              <w:rPr>
                <w:sz w:val="24"/>
              </w:rPr>
              <w:t>and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Mathematic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D9FDC" w14:textId="07D7977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AC5C4" w14:textId="74D957C3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BA01" w14:textId="5108B6E5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</w:tr>
      <w:tr w:rsidR="00E433D7" w14:paraId="3C459DB4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F049B" w14:textId="565D4E20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0964E" w14:textId="548B00C8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0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3330A" w14:textId="7F08B85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Transportation, Distribution</w:t>
            </w:r>
            <w:r w:rsidRPr="000F12BA">
              <w:rPr>
                <w:sz w:val="24"/>
              </w:rPr>
              <w:t xml:space="preserve"> </w:t>
            </w:r>
            <w:r w:rsidR="00452810">
              <w:rPr>
                <w:sz w:val="24"/>
              </w:rPr>
              <w:t>and</w:t>
            </w:r>
            <w:r>
              <w:rPr>
                <w:sz w:val="24"/>
              </w:rPr>
              <w:t xml:space="preserve"> Logistic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9AE1E" w14:textId="52985B52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AA8A" w14:textId="39F4370D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02A5B" w14:textId="68F0B487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 w:rsidR="00E433D7" w14:paraId="4C157349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9357" w14:textId="754A91D5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E3AA3" w14:textId="48C97CB5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65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C4461" w14:textId="276F6777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ublic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Government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&amp; Public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Administrat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7E374" w14:textId="23827D2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A50B" w14:textId="6006EE05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170E9" w14:textId="04E614E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</w:tr>
      <w:tr w:rsidR="00E433D7" w14:paraId="78A00100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082E" w14:textId="09BCA8A7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58C8D" w14:textId="259ED421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5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DCDC5" w14:textId="46C02DBD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Transportation, Distribution</w:t>
            </w:r>
            <w:r w:rsidRPr="000F12BA">
              <w:rPr>
                <w:sz w:val="24"/>
              </w:rPr>
              <w:t xml:space="preserve"> </w:t>
            </w:r>
            <w:r w:rsidR="00452810">
              <w:rPr>
                <w:sz w:val="24"/>
              </w:rPr>
              <w:t>and</w:t>
            </w:r>
            <w:r>
              <w:rPr>
                <w:sz w:val="24"/>
              </w:rPr>
              <w:t xml:space="preserve"> Logistic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E286" w14:textId="71FE1EFC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DEDFE" w14:textId="3CF79A77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15C4" w14:textId="01ED96E2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</w:tr>
      <w:tr w:rsidR="00E433D7" w14:paraId="0A592B05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7C2AF" w14:textId="12C212CD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603C" w14:textId="3A580CE1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9B2A" w14:textId="5EF2EC6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Financ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6B09" w14:textId="28631A82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BE467" w14:textId="7CFCBBD3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61CBC" w14:textId="06BE7C40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</w:tr>
      <w:tr w:rsidR="00E433D7" w14:paraId="518151C4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BA5AC" w14:textId="1CC93F16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B536" w14:textId="6F85FE9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3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7D107" w14:textId="0283D6C6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Financ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CF69" w14:textId="16D3122B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3CF22" w14:textId="3A6CC3DB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F29D" w14:textId="79A276EE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</w:tr>
      <w:tr w:rsidR="00E433D7" w14:paraId="15304169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896B5" w14:textId="68B98883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70B3" w14:textId="30B6F3C4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65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5FC9" w14:textId="75B2687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Manufacturin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9D47" w14:textId="585D8068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B7EE9" w14:textId="1613E90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0B3D9" w14:textId="14DF83D1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</w:tr>
      <w:tr w:rsidR="00E433D7" w14:paraId="22E3F83A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2D14F" w14:textId="5DD0AD55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79BA" w14:textId="29968FDD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648C" w14:textId="20E192CE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</w:p>
          <w:p w14:paraId="266E86A0" w14:textId="3CA35686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F687C" w14:textId="68EF912E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85E60" w14:textId="49A17537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95021" w14:textId="521AA136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</w:tr>
      <w:tr w:rsidR="00E433D7" w14:paraId="51EF5615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A3A8" w14:textId="62A7737A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8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1A21" w14:textId="4D05E783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4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A4360" w14:textId="768F5E69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Financ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7761F" w14:textId="7525C978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383D" w14:textId="45AEED04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3FBF" w14:textId="62C785FF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</w:tr>
      <w:tr w:rsidR="00E433D7" w14:paraId="2A266139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A4EC0" w14:textId="1B6C75C9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2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BFBA9" w14:textId="2AEF53F2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3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1B4E" w14:textId="35A381F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</w:p>
          <w:p w14:paraId="1622490E" w14:textId="4D0598DF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5C94" w14:textId="7F8BF64B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15FF9" w14:textId="37749E99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1.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B4DE" w14:textId="0FF5171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 w:rsidR="00E433D7" w14:paraId="69C3660C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3F4B2" w14:textId="1E6A4948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3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F0F02" w14:textId="6E8A16EF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65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8F00" w14:textId="5ADBD27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Financ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DD395" w14:textId="618A5083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DA23" w14:textId="123F9F96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56D7" w14:textId="2DDA09D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 w:rsidR="00E433D7" w14:paraId="4C39BEF6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1AE94" w14:textId="20B880D5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3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09FA" w14:textId="61332B4B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5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EE4A4" w14:textId="453A1E21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 Business</w:t>
            </w:r>
          </w:p>
          <w:p w14:paraId="0CC69B73" w14:textId="28F955B6" w:rsidR="00E433D7" w:rsidRPr="000F12BA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 xml:space="preserve">Management </w:t>
            </w:r>
            <w:r w:rsidR="00452810">
              <w:rPr>
                <w:sz w:val="24"/>
              </w:rPr>
              <w:t>and</w:t>
            </w:r>
          </w:p>
          <w:p w14:paraId="6322AE16" w14:textId="53CB7C6D" w:rsidR="00E433D7" w:rsidRPr="000F12BA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Administrat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D5BE8" w14:textId="0244EF8B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BABED" w14:textId="29A65AC0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F5201" w14:textId="6DF43484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</w:tr>
      <w:tr w:rsidR="00E433D7" w14:paraId="049DD8BB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7D34" w14:textId="4C8FA8B5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3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4299A" w14:textId="3E48123A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2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60EA9" w14:textId="55498F1B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</w:p>
          <w:p w14:paraId="1EDCE080" w14:textId="69A67DF2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D432D" w14:textId="1B4990A9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6E36D" w14:textId="703F6794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8A6A" w14:textId="4B757DD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</w:tr>
      <w:tr w:rsidR="00E433D7" w14:paraId="4666B161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93879" w14:textId="7569A2A7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3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85F8E" w14:textId="7091E30A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00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F8EF" w14:textId="77777777" w:rsidR="00E433D7" w:rsidRPr="00C40CB9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</w:p>
          <w:p w14:paraId="4B66D67A" w14:textId="0ABDBDDF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E4F4" w14:textId="2C29CDB5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4E4A" w14:textId="5AC56D59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4B12" w14:textId="6300CBF1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</w:tr>
      <w:tr w:rsidR="00E433D7" w14:paraId="15B24932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415C8" w14:textId="309CC9DF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3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48E64" w14:textId="09F94A61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5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20F6" w14:textId="77777777" w:rsidR="00E433D7" w:rsidRPr="00C40CB9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Transportation,</w:t>
            </w:r>
          </w:p>
          <w:p w14:paraId="51379261" w14:textId="4F56A54B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Distribution</w:t>
            </w:r>
            <w:r w:rsidRPr="000F12BA">
              <w:rPr>
                <w:sz w:val="24"/>
              </w:rPr>
              <w:t xml:space="preserve"> </w:t>
            </w:r>
            <w:r w:rsidR="00452810">
              <w:rPr>
                <w:sz w:val="24"/>
              </w:rPr>
              <w:t>and</w:t>
            </w:r>
            <w:r>
              <w:rPr>
                <w:sz w:val="24"/>
              </w:rPr>
              <w:t xml:space="preserve"> Logistic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7D69" w14:textId="77822E46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0DBF" w14:textId="58363342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21BD" w14:textId="32594052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 w:rsidR="00E433D7" w14:paraId="6F9B0A02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2CF60" w14:textId="25055F5C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IN_3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A927C" w14:textId="5A281088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8</w:t>
            </w:r>
            <w:r w:rsidRPr="004D0115">
              <w:rPr>
                <w:sz w:val="24"/>
              </w:rPr>
              <w:t xml:space="preserve"> </w:t>
            </w:r>
            <w:r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0F84" w14:textId="77777777" w:rsidR="00E433D7" w:rsidRPr="00C40CB9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</w:p>
          <w:p w14:paraId="37725525" w14:textId="32D31A3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94BD3" w14:textId="67A0781B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EC043" w14:textId="122C8764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27F50" w14:textId="5152CA2A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</w:tr>
      <w:tr w:rsidR="00E433D7" w14:paraId="06F52E7E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5430" w14:textId="702287FE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lastRenderedPageBreak/>
              <w:t>IN_3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371C2" w14:textId="77C81A33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5</w:t>
            </w:r>
            <w:r w:rsidRPr="004D0115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DB6A" w14:textId="196DEB5F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Information</w:t>
            </w:r>
            <w:r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17DB4" w14:textId="04997531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102C" w14:textId="0E319053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4126" w14:textId="1E7A8A7C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51</w:t>
            </w:r>
          </w:p>
        </w:tc>
      </w:tr>
      <w:tr w:rsidR="00E433D7" w14:paraId="2F05FFDE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6BE6D" w14:textId="5E1F71B7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IN_3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41F09" w14:textId="775A5BEF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50 000 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76D7F" w14:textId="6085D396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rivate: Information 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050B7" w14:textId="091313C3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636F" w14:textId="3BE9D364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462FA" w14:textId="145F7BF9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45</w:t>
            </w:r>
          </w:p>
        </w:tc>
      </w:tr>
      <w:tr w:rsidR="00E433D7" w14:paraId="7E4F673B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3DD1" w14:textId="2E23AE5D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MC_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5358" w14:textId="29E4F463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1</w:t>
            </w:r>
            <w:r w:rsidRPr="004D0115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1755" w14:textId="187A7449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rivate: Business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Management</w:t>
            </w:r>
            <w:r w:rsidRPr="000F12BA">
              <w:rPr>
                <w:sz w:val="24"/>
              </w:rPr>
              <w:t xml:space="preserve"> </w:t>
            </w:r>
            <w:r w:rsidR="00452810">
              <w:rPr>
                <w:sz w:val="24"/>
              </w:rPr>
              <w:t>and</w:t>
            </w:r>
            <w:r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Administratio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F2D9" w14:textId="51843B4F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E0F93" w14:textId="58E42EF9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62B3" w14:textId="44EAE82A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52</w:t>
            </w:r>
          </w:p>
        </w:tc>
      </w:tr>
      <w:tr w:rsidR="00E433D7" w14:paraId="6E0155D5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E5176" w14:textId="15379C99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MC_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DBC8" w14:textId="117F48B7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2100</w:t>
            </w:r>
            <w:r w:rsidRPr="004D0115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75F2B" w14:textId="38D1C2D2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ublic: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Education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and</w:t>
            </w:r>
            <w:r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Trainin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FAD2" w14:textId="19F04923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50A0D" w14:textId="3232758B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84AA" w14:textId="54D42751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51</w:t>
            </w:r>
          </w:p>
        </w:tc>
      </w:tr>
      <w:tr w:rsidR="00E433D7" w14:paraId="341EE9F4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59B59" w14:textId="69F535C0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MC_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57163" w14:textId="7F1BF318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1000</w:t>
            </w:r>
            <w:r w:rsidRPr="004D0115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BA474" w14:textId="6E49D295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ublic: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Medicin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C68B" w14:textId="21208981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D7227" w14:textId="7847D893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09BA" w14:textId="774C80E0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1</w:t>
            </w:r>
          </w:p>
        </w:tc>
      </w:tr>
      <w:tr w:rsidR="00E433D7" w14:paraId="7357A247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8EAE2" w14:textId="4CF90CC8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MC_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7B78A" w14:textId="096C34CB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4000</w:t>
            </w:r>
            <w:r w:rsidRPr="004D0115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9285C" w14:textId="283D4779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ublic: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Education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and</w:t>
            </w:r>
            <w:r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Trainin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E3BBE" w14:textId="6554AD1C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DEA2" w14:textId="7C820860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DB5E" w14:textId="238838B9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8</w:t>
            </w:r>
          </w:p>
        </w:tc>
      </w:tr>
      <w:tr w:rsidR="00E433D7" w14:paraId="51B623FE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B14D9" w14:textId="3BF4CFC6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MC_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A478" w14:textId="39D3AC1B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1300</w:t>
            </w:r>
            <w:r w:rsidRPr="004D0115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16F0E" w14:textId="087E6519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ublic: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Medicin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2F4C" w14:textId="73F92906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94DD3" w14:textId="38A7CD2E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B81FA" w14:textId="18773D3F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1</w:t>
            </w:r>
          </w:p>
        </w:tc>
      </w:tr>
      <w:tr w:rsidR="00E433D7" w14:paraId="4C867EFB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F030" w14:textId="31756411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MC_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B345" w14:textId="77777777" w:rsidR="00E433D7" w:rsidRPr="00FE73C3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11</w:t>
            </w:r>
            <w:r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000</w:t>
            </w:r>
          </w:p>
          <w:p w14:paraId="181547CB" w14:textId="53C648C3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EEDF" w14:textId="78E253DA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Retail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965C" w14:textId="1DB7CB6F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42DD9" w14:textId="2F0410E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FC35C" w14:textId="4A0954DF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4</w:t>
            </w:r>
          </w:p>
        </w:tc>
      </w:tr>
      <w:tr w:rsidR="00E433D7" w14:paraId="35C15891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E700E" w14:textId="6309B884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EC_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BDD4" w14:textId="06F8811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1530 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217F" w14:textId="207E5FE4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 xml:space="preserve">Private: Finance 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9B073" w14:textId="5EFA2BA7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2DECF" w14:textId="3E69983C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5310" w14:textId="74020538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0</w:t>
            </w:r>
          </w:p>
        </w:tc>
      </w:tr>
      <w:tr w:rsidR="00E433D7" w14:paraId="78F0FBF6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E8E74" w14:textId="0C8F23DE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EC_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C9A9" w14:textId="6A5FAC20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 xml:space="preserve">120 employees 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44A37" w14:textId="7228ABAA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rivate: Private: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Agriculture,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Food</w:t>
            </w:r>
            <w:r w:rsidR="00DD5EA9">
              <w:rPr>
                <w:sz w:val="24"/>
              </w:rPr>
              <w:t>,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and</w:t>
            </w:r>
            <w:r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Natural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Resource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FD029" w14:textId="0D1F2160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86DE" w14:textId="7E501F30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2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FC18D" w14:textId="62C960EF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58</w:t>
            </w:r>
          </w:p>
        </w:tc>
      </w:tr>
      <w:tr w:rsidR="00E433D7" w14:paraId="3DE01D12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0B77" w14:textId="62988B43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EC_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88876" w14:textId="11236C66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65 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7BB22" w14:textId="17023D7B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rivate:</w:t>
            </w:r>
            <w:r w:rsidRPr="000F12BA"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Manufacturing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DDE6" w14:textId="4BFD428B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7832C" w14:textId="4DEEA470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FCE75" w14:textId="572743A3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35</w:t>
            </w:r>
          </w:p>
        </w:tc>
      </w:tr>
      <w:tr w:rsidR="00E433D7" w14:paraId="3EF4B3F2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149E" w14:textId="185AB416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EC_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9CC5D" w14:textId="6ABB6ABC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185 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1D2E4" w14:textId="1D4E8D59" w:rsidR="00E433D7" w:rsidRDefault="00E433D7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 w:rsidRPr="00E26FED">
              <w:rPr>
                <w:sz w:val="24"/>
              </w:rPr>
              <w:t>Private: Transportation,</w:t>
            </w:r>
            <w:r>
              <w:rPr>
                <w:sz w:val="24"/>
              </w:rPr>
              <w:t xml:space="preserve"> </w:t>
            </w:r>
            <w:r w:rsidRPr="00E26FED">
              <w:rPr>
                <w:sz w:val="24"/>
              </w:rPr>
              <w:t>Distribution</w:t>
            </w:r>
            <w:r w:rsidR="00DD5EA9">
              <w:rPr>
                <w:sz w:val="24"/>
              </w:rPr>
              <w:t>,</w:t>
            </w:r>
            <w:r w:rsidRPr="00E26FED">
              <w:rPr>
                <w:sz w:val="24"/>
              </w:rPr>
              <w:t xml:space="preserve"> </w:t>
            </w:r>
            <w:r w:rsidR="00452810">
              <w:rPr>
                <w:sz w:val="24"/>
              </w:rPr>
              <w:t>and</w:t>
            </w:r>
            <w:r w:rsidRPr="00E26FED">
              <w:rPr>
                <w:sz w:val="24"/>
              </w:rPr>
              <w:t xml:space="preserve"> Logistics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45D20" w14:textId="2D5E509D" w:rsidR="00E433D7" w:rsidRDefault="00E433D7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 w:rsidRPr="00E26FED"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58ED5" w14:textId="16476676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5651B" w14:textId="4C328506" w:rsidR="00E433D7" w:rsidRDefault="00E433D7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</w:tr>
      <w:tr w:rsidR="00E433D7" w14:paraId="24E3A8E6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606B" w14:textId="49260DF2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EC_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A75D" w14:textId="1E5BA07C" w:rsidR="00E433D7" w:rsidRDefault="00F35A21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25 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C60FE" w14:textId="034FFBE2" w:rsidR="00E433D7" w:rsidRDefault="00F627AE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</w:t>
            </w:r>
            <w:r w:rsidR="00452810">
              <w:rPr>
                <w:sz w:val="24"/>
              </w:rPr>
              <w:t xml:space="preserve"> Information  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1E8AF" w14:textId="2ED7D355" w:rsidR="00E433D7" w:rsidRDefault="00F627AE" w:rsidP="004D0115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85772" w14:textId="300DA5F7" w:rsidR="00E433D7" w:rsidRDefault="0085701E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F6A08" w14:textId="6D0F6C35" w:rsidR="00E433D7" w:rsidRDefault="0085701E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</w:tr>
      <w:tr w:rsidR="00E433D7" w14:paraId="13A79451" w14:textId="77777777" w:rsidTr="00262737">
        <w:trPr>
          <w:trHeight w:val="680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9721B" w14:textId="5F1773B2" w:rsidR="00E433D7" w:rsidRDefault="00E433D7" w:rsidP="004D0115">
            <w:pPr>
              <w:pStyle w:val="TableParagraph"/>
              <w:spacing w:before="1" w:line="276" w:lineRule="auto"/>
              <w:ind w:left="108"/>
              <w:rPr>
                <w:b/>
                <w:sz w:val="24"/>
              </w:rPr>
            </w:pPr>
            <w:r w:rsidRPr="00E26FED">
              <w:rPr>
                <w:b/>
                <w:sz w:val="24"/>
              </w:rPr>
              <w:t>EC_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B63E2" w14:textId="531BCA11" w:rsidR="00E433D7" w:rsidRDefault="00F35A21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25 employees</w:t>
            </w:r>
          </w:p>
        </w:tc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820E" w14:textId="2DE39853" w:rsidR="00E433D7" w:rsidRDefault="00320EE2" w:rsidP="004D0115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Private: Information Technology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52B0" w14:textId="4D7E5C28" w:rsidR="00E433D7" w:rsidRDefault="00F627AE" w:rsidP="00F627AE">
            <w:pPr>
              <w:pStyle w:val="TableParagraph"/>
              <w:spacing w:before="1" w:line="276" w:lineRule="auto"/>
              <w:ind w:left="171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E10AA" w14:textId="0D0AF293" w:rsidR="00E433D7" w:rsidRDefault="00320EE2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224B9" w14:textId="15350694" w:rsidR="00E433D7" w:rsidRDefault="00320EE2" w:rsidP="00380990">
            <w:pPr>
              <w:pStyle w:val="TableParagraph"/>
              <w:spacing w:before="1" w:line="276" w:lineRule="auto"/>
              <w:ind w:left="130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</w:tr>
      <w:tr w:rsidR="00D474B5" w14:paraId="71A81C32" w14:textId="77777777" w:rsidTr="00262737">
        <w:trPr>
          <w:trHeight w:val="680"/>
        </w:trPr>
        <w:tc>
          <w:tcPr>
            <w:tcW w:w="9072" w:type="dxa"/>
            <w:gridSpan w:val="6"/>
            <w:tcBorders>
              <w:top w:val="single" w:sz="4" w:space="0" w:color="auto"/>
              <w:bottom w:val="nil"/>
            </w:tcBorders>
          </w:tcPr>
          <w:p w14:paraId="28B2E280" w14:textId="643B0377" w:rsidR="00D474B5" w:rsidRDefault="00D474B5" w:rsidP="00FA1097">
            <w:pPr>
              <w:pStyle w:val="TableParagraph"/>
              <w:spacing w:before="1" w:line="276" w:lineRule="auto"/>
              <w:rPr>
                <w:sz w:val="24"/>
              </w:rPr>
            </w:pPr>
            <w:proofErr w:type="spellStart"/>
            <w:r w:rsidRPr="00D474B5">
              <w:rPr>
                <w:sz w:val="24"/>
                <w:vertAlign w:val="superscript"/>
              </w:rPr>
              <w:t>a</w:t>
            </w:r>
            <w:r w:rsidRPr="00D474B5">
              <w:rPr>
                <w:sz w:val="24"/>
              </w:rPr>
              <w:t>IN</w:t>
            </w:r>
            <w:proofErr w:type="spellEnd"/>
            <w:r w:rsidRPr="00D474B5">
              <w:rPr>
                <w:sz w:val="24"/>
              </w:rPr>
              <w:t xml:space="preserve"> refers to the respondents of the interviews. MC refers to the respondents of the member check. EC refers to the respondents of the employee check</w:t>
            </w:r>
            <w:r w:rsidR="001A2554">
              <w:rPr>
                <w:sz w:val="24"/>
              </w:rPr>
              <w:t xml:space="preserve">. </w:t>
            </w:r>
          </w:p>
        </w:tc>
      </w:tr>
    </w:tbl>
    <w:p w14:paraId="46E3D1CA" w14:textId="77777777" w:rsidR="00E34AAD" w:rsidRDefault="00E34AAD" w:rsidP="003B0524">
      <w:pPr>
        <w:spacing w:line="276" w:lineRule="auto"/>
        <w:rPr>
          <w:sz w:val="24"/>
        </w:rPr>
        <w:sectPr w:rsidR="00E34AAD" w:rsidSect="00607FBD">
          <w:headerReference w:type="default" r:id="rId7"/>
          <w:type w:val="continuous"/>
          <w:pgSz w:w="11910" w:h="16840"/>
          <w:pgMar w:top="1440" w:right="1440" w:bottom="1440" w:left="1440" w:header="720" w:footer="720" w:gutter="0"/>
          <w:cols w:space="720"/>
          <w:docGrid w:linePitch="299"/>
        </w:sectPr>
      </w:pPr>
    </w:p>
    <w:p w14:paraId="46E3D2CB" w14:textId="5367E961" w:rsidR="00E34AAD" w:rsidRDefault="00E34AAD" w:rsidP="00BD0F2E">
      <w:pPr>
        <w:pStyle w:val="Plattetekst"/>
        <w:spacing w:line="480" w:lineRule="auto"/>
        <w:ind w:left="0" w:right="615"/>
        <w:rPr>
          <w:sz w:val="2"/>
        </w:rPr>
      </w:pPr>
    </w:p>
    <w:sectPr w:rsidR="00E34AAD">
      <w:pgSz w:w="11910" w:h="16840"/>
      <w:pgMar w:top="1400" w:right="1300" w:bottom="280" w:left="12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51154" w14:textId="77777777" w:rsidR="00607FBD" w:rsidRDefault="00607FBD" w:rsidP="00404AF1">
      <w:r>
        <w:separator/>
      </w:r>
    </w:p>
  </w:endnote>
  <w:endnote w:type="continuationSeparator" w:id="0">
    <w:p w14:paraId="108AF711" w14:textId="77777777" w:rsidR="00607FBD" w:rsidRDefault="00607FBD" w:rsidP="00404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8433AE" w14:textId="77777777" w:rsidR="00607FBD" w:rsidRDefault="00607FBD" w:rsidP="00404AF1">
      <w:r>
        <w:separator/>
      </w:r>
    </w:p>
  </w:footnote>
  <w:footnote w:type="continuationSeparator" w:id="0">
    <w:p w14:paraId="7BE47993" w14:textId="77777777" w:rsidR="00607FBD" w:rsidRDefault="00607FBD" w:rsidP="00404A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20CBFE" w14:textId="12453935" w:rsidR="00404AF1" w:rsidRPr="002F6E4A" w:rsidRDefault="00CB25A3">
    <w:pPr>
      <w:pStyle w:val="Koptekst"/>
      <w:rPr>
        <w:sz w:val="24"/>
        <w:szCs w:val="24"/>
      </w:rPr>
    </w:pPr>
    <w:r w:rsidRPr="002F6E4A">
      <w:rPr>
        <w:sz w:val="24"/>
        <w:szCs w:val="24"/>
      </w:rPr>
      <w:t>SUPPORTING INFORMATION ‘S1_TAB’</w:t>
    </w:r>
    <w:r w:rsidRPr="002F6E4A">
      <w:rPr>
        <w:sz w:val="24"/>
        <w:szCs w:val="24"/>
      </w:rPr>
      <w:tab/>
    </w:r>
    <w:r w:rsidRPr="002F6E4A">
      <w:rPr>
        <w:sz w:val="24"/>
        <w:szCs w:val="24"/>
      </w:rPr>
      <w:tab/>
    </w:r>
    <w:sdt>
      <w:sdtPr>
        <w:rPr>
          <w:sz w:val="24"/>
          <w:szCs w:val="24"/>
        </w:rPr>
        <w:id w:val="-529715614"/>
        <w:docPartObj>
          <w:docPartGallery w:val="Page Numbers (Top of Page)"/>
          <w:docPartUnique/>
        </w:docPartObj>
      </w:sdtPr>
      <w:sdtContent>
        <w:r w:rsidR="00404AF1" w:rsidRPr="002F6E4A">
          <w:rPr>
            <w:sz w:val="24"/>
            <w:szCs w:val="24"/>
          </w:rPr>
          <w:fldChar w:fldCharType="begin"/>
        </w:r>
        <w:r w:rsidR="00404AF1" w:rsidRPr="002F6E4A">
          <w:rPr>
            <w:sz w:val="24"/>
            <w:szCs w:val="24"/>
          </w:rPr>
          <w:instrText>PAGE   \* MERGEFORMAT</w:instrText>
        </w:r>
        <w:r w:rsidR="00404AF1" w:rsidRPr="002F6E4A">
          <w:rPr>
            <w:sz w:val="24"/>
            <w:szCs w:val="24"/>
          </w:rPr>
          <w:fldChar w:fldCharType="separate"/>
        </w:r>
        <w:r w:rsidR="00404AF1" w:rsidRPr="002F6E4A">
          <w:rPr>
            <w:sz w:val="24"/>
            <w:szCs w:val="24"/>
            <w:lang w:val="nl-NL"/>
          </w:rPr>
          <w:t>2</w:t>
        </w:r>
        <w:r w:rsidR="00404AF1" w:rsidRPr="002F6E4A">
          <w:rPr>
            <w:sz w:val="24"/>
            <w:szCs w:val="24"/>
          </w:rPr>
          <w:fldChar w:fldCharType="end"/>
        </w:r>
      </w:sdtContent>
    </w:sdt>
  </w:p>
  <w:p w14:paraId="64B38264" w14:textId="77777777" w:rsidR="00404AF1" w:rsidRDefault="00404AF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UwMjOxtDA0MjAyMTFT0lEKTi0uzszPAykwNK8FAJ6nYxYtAAAA"/>
  </w:docVars>
  <w:rsids>
    <w:rsidRoot w:val="00E34AAD"/>
    <w:rsid w:val="00080616"/>
    <w:rsid w:val="0008188B"/>
    <w:rsid w:val="00083F84"/>
    <w:rsid w:val="000F12BA"/>
    <w:rsid w:val="00116913"/>
    <w:rsid w:val="00124B64"/>
    <w:rsid w:val="001405B9"/>
    <w:rsid w:val="00147CFF"/>
    <w:rsid w:val="001530F2"/>
    <w:rsid w:val="001A2554"/>
    <w:rsid w:val="00234484"/>
    <w:rsid w:val="00262737"/>
    <w:rsid w:val="002A337A"/>
    <w:rsid w:val="002D6D0D"/>
    <w:rsid w:val="002F6E4A"/>
    <w:rsid w:val="00320EE2"/>
    <w:rsid w:val="00344D9A"/>
    <w:rsid w:val="00350538"/>
    <w:rsid w:val="00380990"/>
    <w:rsid w:val="003B0524"/>
    <w:rsid w:val="003C3B48"/>
    <w:rsid w:val="003E4B60"/>
    <w:rsid w:val="00404AF1"/>
    <w:rsid w:val="00452810"/>
    <w:rsid w:val="004716EB"/>
    <w:rsid w:val="004D0115"/>
    <w:rsid w:val="004D7868"/>
    <w:rsid w:val="0052551C"/>
    <w:rsid w:val="00550617"/>
    <w:rsid w:val="005B01EC"/>
    <w:rsid w:val="005D13B4"/>
    <w:rsid w:val="005D71E7"/>
    <w:rsid w:val="005E0AE4"/>
    <w:rsid w:val="005F1313"/>
    <w:rsid w:val="00607FBD"/>
    <w:rsid w:val="00615C51"/>
    <w:rsid w:val="0067464F"/>
    <w:rsid w:val="006A78DE"/>
    <w:rsid w:val="006A7DBB"/>
    <w:rsid w:val="007E229B"/>
    <w:rsid w:val="00816089"/>
    <w:rsid w:val="00855F25"/>
    <w:rsid w:val="0085701E"/>
    <w:rsid w:val="008B463A"/>
    <w:rsid w:val="00940650"/>
    <w:rsid w:val="009A1028"/>
    <w:rsid w:val="009E022B"/>
    <w:rsid w:val="00A66E9F"/>
    <w:rsid w:val="00A6719C"/>
    <w:rsid w:val="00A829C1"/>
    <w:rsid w:val="00A84CF2"/>
    <w:rsid w:val="00B36047"/>
    <w:rsid w:val="00BA71C1"/>
    <w:rsid w:val="00BB190F"/>
    <w:rsid w:val="00BD0F2E"/>
    <w:rsid w:val="00C127F3"/>
    <w:rsid w:val="00C15EC1"/>
    <w:rsid w:val="00C40CB9"/>
    <w:rsid w:val="00C61508"/>
    <w:rsid w:val="00CB25A3"/>
    <w:rsid w:val="00CB38A0"/>
    <w:rsid w:val="00CB6D50"/>
    <w:rsid w:val="00CB7110"/>
    <w:rsid w:val="00D474B5"/>
    <w:rsid w:val="00D816D2"/>
    <w:rsid w:val="00D92C2C"/>
    <w:rsid w:val="00DD5EA9"/>
    <w:rsid w:val="00DD7DE8"/>
    <w:rsid w:val="00E26FED"/>
    <w:rsid w:val="00E34AAD"/>
    <w:rsid w:val="00E41AC6"/>
    <w:rsid w:val="00E433D7"/>
    <w:rsid w:val="00EE73CA"/>
    <w:rsid w:val="00F35A21"/>
    <w:rsid w:val="00F43CC8"/>
    <w:rsid w:val="00F627AE"/>
    <w:rsid w:val="00F72D58"/>
    <w:rsid w:val="00FA1097"/>
    <w:rsid w:val="00FD3617"/>
    <w:rsid w:val="00FE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3D160"/>
  <w15:docId w15:val="{B4521218-7251-497E-854F-6F4C4DA2E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pPr>
      <w:ind w:left="196"/>
    </w:pPr>
    <w:rPr>
      <w:i/>
      <w:iCs/>
      <w:sz w:val="24"/>
      <w:szCs w:val="24"/>
    </w:rPr>
  </w:style>
  <w:style w:type="paragraph" w:styleId="Titel">
    <w:name w:val="Title"/>
    <w:basedOn w:val="Standaard"/>
    <w:uiPriority w:val="10"/>
    <w:qFormat/>
    <w:pPr>
      <w:spacing w:before="76"/>
      <w:ind w:left="196"/>
    </w:pPr>
    <w:rPr>
      <w:b/>
      <w:bCs/>
      <w:sz w:val="24"/>
      <w:szCs w:val="24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before="133"/>
    </w:pPr>
  </w:style>
  <w:style w:type="paragraph" w:styleId="Revisie">
    <w:name w:val="Revision"/>
    <w:hidden/>
    <w:uiPriority w:val="99"/>
    <w:semiHidden/>
    <w:rsid w:val="00CB6D50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404AF1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04AF1"/>
    <w:rPr>
      <w:rFonts w:ascii="Times New Roman" w:eastAsia="Times New Roman" w:hAnsi="Times New Roman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404AF1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404AF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E3857-F52C-419C-8C07-A4748BCFE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543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e Rys</dc:creator>
  <cp:lastModifiedBy>Marthe Rys</cp:lastModifiedBy>
  <cp:revision>78</cp:revision>
  <dcterms:created xsi:type="dcterms:W3CDTF">2023-11-30T14:00:00Z</dcterms:created>
  <dcterms:modified xsi:type="dcterms:W3CDTF">2024-04-27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05T00:00:00Z</vt:filetime>
  </property>
  <property fmtid="{D5CDD505-2E9C-101B-9397-08002B2CF9AE}" pid="3" name="Creator">
    <vt:lpwstr>Microsoft® Word voor Microsoft 365</vt:lpwstr>
  </property>
  <property fmtid="{D5CDD505-2E9C-101B-9397-08002B2CF9AE}" pid="4" name="LastSaved">
    <vt:filetime>2023-11-30T00:00:00Z</vt:filetime>
  </property>
</Properties>
</file>